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B73" w:rsidRDefault="00AB1B73" w:rsidP="00AB1B73">
      <w:pPr>
        <w:rPr>
          <w:b/>
        </w:rPr>
      </w:pPr>
      <w:r>
        <w:rPr>
          <w:b/>
        </w:rPr>
        <w:t>Table 2: Participant feedback data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7123"/>
        <w:gridCol w:w="1389"/>
        <w:gridCol w:w="1270"/>
      </w:tblGrid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</w:pP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Intervention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Control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 found it easy to participate in the ACTIVATE study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20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6 (30%)</w:t>
            </w:r>
          </w:p>
          <w:p w:rsidR="00AB1B73" w:rsidRDefault="00AB1B73" w:rsidP="00AC59EE">
            <w:pPr>
              <w:spacing w:line="480" w:lineRule="auto"/>
            </w:pPr>
            <w:r>
              <w:t>14 (70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7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 (6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9 (53%)</w:t>
            </w:r>
          </w:p>
          <w:p w:rsidR="00AB1B73" w:rsidRDefault="00AB1B73" w:rsidP="00AC59EE">
            <w:pPr>
              <w:spacing w:line="480" w:lineRule="auto"/>
            </w:pPr>
            <w:r>
              <w:t>7 (41%)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I found the exercise sheets/videos easy to follow during the unsupervised </w:t>
            </w:r>
            <w:proofErr w:type="gramStart"/>
            <w:r>
              <w:rPr>
                <w:rFonts w:ascii="Arial" w:hAnsi="Arial"/>
                <w:b/>
              </w:rPr>
              <w:t>sessions</w:t>
            </w:r>
            <w:proofErr w:type="gramEnd"/>
            <w:r>
              <w:rPr>
                <w:rFonts w:ascii="Arial" w:hAnsi="Arial"/>
                <w:b/>
              </w:rPr>
              <w:t xml:space="preserve">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20</w:t>
            </w:r>
          </w:p>
          <w:p w:rsidR="00AB1B73" w:rsidRDefault="00AB1B73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 (5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0 (50%)</w:t>
            </w:r>
          </w:p>
          <w:p w:rsidR="00AB1B73" w:rsidRDefault="00AB1B73" w:rsidP="00AC59EE">
            <w:pPr>
              <w:spacing w:line="480" w:lineRule="auto"/>
            </w:pPr>
            <w:r>
              <w:t>9 (45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7</w:t>
            </w:r>
          </w:p>
          <w:p w:rsidR="00AB1B73" w:rsidRDefault="00AB1B73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2 (12%)</w:t>
            </w:r>
          </w:p>
          <w:p w:rsidR="00AB1B73" w:rsidRDefault="00AB1B73" w:rsidP="00AC59EE">
            <w:pPr>
              <w:spacing w:line="480" w:lineRule="auto"/>
            </w:pPr>
            <w:r>
              <w:t>6 (35%)</w:t>
            </w:r>
          </w:p>
          <w:p w:rsidR="00AB1B73" w:rsidRDefault="00AB1B73" w:rsidP="00AC59EE">
            <w:pPr>
              <w:spacing w:line="480" w:lineRule="auto"/>
            </w:pPr>
            <w:r>
              <w:t>9 (53%)</w:t>
            </w:r>
          </w:p>
        </w:tc>
      </w:tr>
      <w:tr w:rsidR="00AB1B73" w:rsidTr="00AC59EE">
        <w:trPr>
          <w:trHeight w:val="1403"/>
        </w:trPr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 found it easy to do the exercises to the beat of the metronome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20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3 (65%)</w:t>
            </w:r>
          </w:p>
          <w:p w:rsidR="00AB1B73" w:rsidRDefault="00AB1B73" w:rsidP="00AC59EE">
            <w:pPr>
              <w:spacing w:line="480" w:lineRule="auto"/>
            </w:pPr>
            <w:r>
              <w:t>7 (35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/a</w:t>
            </w:r>
          </w:p>
          <w:p w:rsidR="00AB1B73" w:rsidRDefault="00AB1B73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I had enough information to do </w:t>
            </w:r>
            <w:proofErr w:type="gramStart"/>
            <w:r>
              <w:rPr>
                <w:rFonts w:ascii="Arial" w:hAnsi="Arial"/>
                <w:b/>
              </w:rPr>
              <w:t>the  exercises</w:t>
            </w:r>
            <w:proofErr w:type="gramEnd"/>
            <w:r>
              <w:rPr>
                <w:rFonts w:ascii="Arial" w:hAnsi="Arial"/>
                <w:b/>
              </w:rPr>
              <w:t xml:space="preserve"> without the </w:t>
            </w:r>
            <w:r>
              <w:rPr>
                <w:rFonts w:ascii="Arial" w:hAnsi="Arial"/>
                <w:b/>
              </w:rPr>
              <w:lastRenderedPageBreak/>
              <w:t>therapist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lastRenderedPageBreak/>
              <w:t>n=20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1 (5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1 (55%)</w:t>
            </w:r>
          </w:p>
          <w:p w:rsidR="00AB1B73" w:rsidRDefault="00AB1B73" w:rsidP="00AC59EE">
            <w:pPr>
              <w:spacing w:line="480" w:lineRule="auto"/>
            </w:pPr>
            <w:r>
              <w:t>8 (40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lastRenderedPageBreak/>
              <w:t>n=17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1 (6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1 (6%)</w:t>
            </w:r>
          </w:p>
          <w:p w:rsidR="00AB1B73" w:rsidRDefault="00AB1B73" w:rsidP="00AC59EE">
            <w:pPr>
              <w:spacing w:line="480" w:lineRule="auto"/>
            </w:pPr>
            <w:r>
              <w:t>10 (59%)</w:t>
            </w:r>
          </w:p>
          <w:p w:rsidR="00AB1B73" w:rsidRDefault="00AB1B73" w:rsidP="00AC59EE">
            <w:pPr>
              <w:spacing w:line="480" w:lineRule="auto"/>
            </w:pPr>
            <w:r>
              <w:t>5 (29%)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It was helpful in improving the way that I walk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20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6 (30%)</w:t>
            </w:r>
          </w:p>
          <w:p w:rsidR="00AB1B73" w:rsidRDefault="00AB1B73" w:rsidP="00AC59EE">
            <w:pPr>
              <w:spacing w:line="480" w:lineRule="auto"/>
            </w:pPr>
            <w:r>
              <w:t>5 (25%)</w:t>
            </w:r>
          </w:p>
          <w:p w:rsidR="00AB1B73" w:rsidRDefault="00AB1B73" w:rsidP="00AC59EE">
            <w:pPr>
              <w:spacing w:line="480" w:lineRule="auto"/>
            </w:pPr>
            <w:r>
              <w:t>9 (45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7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3 (18%)</w:t>
            </w:r>
          </w:p>
          <w:p w:rsidR="00AB1B73" w:rsidRDefault="00AB1B73" w:rsidP="00AC59EE">
            <w:pPr>
              <w:spacing w:line="480" w:lineRule="auto"/>
            </w:pPr>
            <w:r>
              <w:t>9 (53%)</w:t>
            </w:r>
          </w:p>
          <w:p w:rsidR="00AB1B73" w:rsidRDefault="00AB1B73" w:rsidP="00AC59EE">
            <w:pPr>
              <w:spacing w:line="480" w:lineRule="auto"/>
            </w:pPr>
            <w:r>
              <w:t>5 (29%)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t built confidence in overcoming barriers related to walking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20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5 (25%)</w:t>
            </w:r>
          </w:p>
          <w:p w:rsidR="00AB1B73" w:rsidRDefault="00AB1B73" w:rsidP="00AC59EE">
            <w:pPr>
              <w:spacing w:line="480" w:lineRule="auto"/>
            </w:pPr>
            <w:r>
              <w:t>7 (35%)</w:t>
            </w:r>
          </w:p>
          <w:p w:rsidR="00AB1B73" w:rsidRDefault="00AB1B73" w:rsidP="00AC59EE">
            <w:pPr>
              <w:spacing w:line="480" w:lineRule="auto"/>
            </w:pPr>
            <w:r>
              <w:t>8 (40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7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5 (29%)</w:t>
            </w:r>
          </w:p>
          <w:p w:rsidR="00AB1B73" w:rsidRDefault="00AB1B73" w:rsidP="00AC59EE">
            <w:pPr>
              <w:spacing w:line="480" w:lineRule="auto"/>
            </w:pPr>
            <w:r>
              <w:t>8 (47%)</w:t>
            </w:r>
          </w:p>
          <w:p w:rsidR="00AB1B73" w:rsidRDefault="00AB1B73" w:rsidP="00AC59EE">
            <w:pPr>
              <w:spacing w:line="480" w:lineRule="auto"/>
            </w:pPr>
            <w:r>
              <w:t>4 (24%)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I felt safe doing the exercise </w:t>
            </w:r>
            <w:proofErr w:type="spellStart"/>
            <w:r>
              <w:rPr>
                <w:rFonts w:ascii="Arial" w:hAnsi="Arial"/>
                <w:b/>
              </w:rPr>
              <w:t>programme</w:t>
            </w:r>
            <w:proofErr w:type="spellEnd"/>
            <w:r>
              <w:rPr>
                <w:rFonts w:ascii="Arial" w:hAnsi="Arial"/>
                <w:b/>
              </w:rPr>
              <w:t xml:space="preserve">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gree</w:t>
            </w:r>
          </w:p>
          <w:p w:rsidR="00AB1B73" w:rsidRDefault="00AB1B73" w:rsidP="00AC59EE">
            <w:pPr>
              <w:spacing w:line="480" w:lineRule="auto"/>
              <w:rPr>
                <w:b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lastRenderedPageBreak/>
              <w:t>n=20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lastRenderedPageBreak/>
              <w:t>8 (40%)</w:t>
            </w:r>
          </w:p>
          <w:p w:rsidR="00AB1B73" w:rsidRDefault="00AB1B73" w:rsidP="00AC59EE">
            <w:pPr>
              <w:spacing w:line="480" w:lineRule="auto"/>
            </w:pPr>
            <w:r>
              <w:t>12 (60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lastRenderedPageBreak/>
              <w:t>n=16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lastRenderedPageBreak/>
              <w:t>9 (56%)</w:t>
            </w:r>
          </w:p>
          <w:p w:rsidR="00AB1B73" w:rsidRDefault="00AB1B73" w:rsidP="00AC59EE">
            <w:pPr>
              <w:spacing w:line="480" w:lineRule="auto"/>
            </w:pPr>
            <w:r>
              <w:t>7 (44%)</w:t>
            </w:r>
          </w:p>
        </w:tc>
      </w:tr>
      <w:tr w:rsidR="00AB1B73" w:rsidTr="00AC59EE">
        <w:tc>
          <w:tcPr>
            <w:tcW w:w="7230" w:type="dxa"/>
          </w:tcPr>
          <w:p w:rsidR="00AB1B73" w:rsidRDefault="00AB1B73" w:rsidP="00AC59EE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 xml:space="preserve">I would recommend the exercise </w:t>
            </w:r>
            <w:proofErr w:type="spellStart"/>
            <w:r>
              <w:rPr>
                <w:rFonts w:ascii="Arial" w:hAnsi="Arial"/>
                <w:b/>
              </w:rPr>
              <w:t>programme</w:t>
            </w:r>
            <w:proofErr w:type="spellEnd"/>
            <w:r>
              <w:rPr>
                <w:rFonts w:ascii="Arial" w:hAnsi="Arial"/>
                <w:b/>
              </w:rPr>
              <w:t xml:space="preserve"> to other people who have problems with walking after stroke n (%)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is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decided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gree</w:t>
            </w:r>
          </w:p>
          <w:p w:rsidR="00AB1B73" w:rsidRDefault="00AB1B73" w:rsidP="00AC59EE">
            <w:pPr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trongly agree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9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2 (11%)</w:t>
            </w:r>
          </w:p>
          <w:p w:rsidR="00AB1B73" w:rsidRDefault="00AB1B73" w:rsidP="00AC59EE">
            <w:pPr>
              <w:spacing w:line="480" w:lineRule="auto"/>
            </w:pPr>
            <w:r>
              <w:t>2 (11%)</w:t>
            </w:r>
          </w:p>
          <w:p w:rsidR="00AB1B73" w:rsidRDefault="00AB1B73" w:rsidP="00AC59EE">
            <w:pPr>
              <w:spacing w:line="480" w:lineRule="auto"/>
            </w:pPr>
            <w:r>
              <w:t>15 (79%)</w:t>
            </w:r>
          </w:p>
        </w:tc>
        <w:tc>
          <w:tcPr>
            <w:tcW w:w="1276" w:type="dxa"/>
          </w:tcPr>
          <w:p w:rsidR="00AB1B73" w:rsidRDefault="00AB1B73" w:rsidP="00AC59EE">
            <w:pPr>
              <w:spacing w:line="480" w:lineRule="auto"/>
            </w:pPr>
            <w:r>
              <w:t>n=16</w:t>
            </w:r>
          </w:p>
          <w:p w:rsidR="00BE4A86" w:rsidRDefault="00BE4A86" w:rsidP="00AC59EE">
            <w:pPr>
              <w:spacing w:line="480" w:lineRule="auto"/>
            </w:pP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0 (0%)</w:t>
            </w:r>
          </w:p>
          <w:p w:rsidR="00AB1B73" w:rsidRDefault="00AB1B73" w:rsidP="00AC59EE">
            <w:pPr>
              <w:spacing w:line="480" w:lineRule="auto"/>
            </w:pPr>
            <w:r>
              <w:t>5 (31%)</w:t>
            </w:r>
          </w:p>
          <w:p w:rsidR="00AB1B73" w:rsidRDefault="00AB1B73" w:rsidP="00AC59EE">
            <w:pPr>
              <w:spacing w:line="480" w:lineRule="auto"/>
            </w:pPr>
            <w:r>
              <w:t>11 (69%)</w:t>
            </w:r>
          </w:p>
        </w:tc>
      </w:tr>
    </w:tbl>
    <w:p w:rsidR="00AB1B73" w:rsidRDefault="00AB1B73" w:rsidP="00AB1B73">
      <w:pPr>
        <w:rPr>
          <w:b/>
        </w:rPr>
      </w:pPr>
      <w:bookmarkStart w:id="0" w:name="_GoBack"/>
      <w:bookmarkEnd w:id="0"/>
    </w:p>
    <w:sectPr w:rsidR="00AB1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14D08"/>
    <w:multiLevelType w:val="hybridMultilevel"/>
    <w:tmpl w:val="347E3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C50"/>
    <w:rsid w:val="000A5977"/>
    <w:rsid w:val="000B1D67"/>
    <w:rsid w:val="000E2071"/>
    <w:rsid w:val="00273681"/>
    <w:rsid w:val="00281BA0"/>
    <w:rsid w:val="002D2CF7"/>
    <w:rsid w:val="002F78B8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22C2E"/>
    <w:rsid w:val="00944694"/>
    <w:rsid w:val="009748F1"/>
    <w:rsid w:val="00986823"/>
    <w:rsid w:val="009E2CCB"/>
    <w:rsid w:val="00A12792"/>
    <w:rsid w:val="00A21437"/>
    <w:rsid w:val="00AB1B73"/>
    <w:rsid w:val="00AE7F00"/>
    <w:rsid w:val="00B22EF8"/>
    <w:rsid w:val="00BC0EE6"/>
    <w:rsid w:val="00BE4A86"/>
    <w:rsid w:val="00C0702E"/>
    <w:rsid w:val="00C55835"/>
    <w:rsid w:val="00C730EC"/>
    <w:rsid w:val="00CE5FB6"/>
    <w:rsid w:val="00D36C6F"/>
    <w:rsid w:val="00D9262D"/>
    <w:rsid w:val="00DF5332"/>
    <w:rsid w:val="00E37543"/>
    <w:rsid w:val="00E95C50"/>
    <w:rsid w:val="00EE555C"/>
    <w:rsid w:val="00EE5B56"/>
    <w:rsid w:val="00F31656"/>
    <w:rsid w:val="00FA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9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customStyle="1" w:styleId="TableGrid2">
    <w:name w:val="Table Grid2"/>
    <w:basedOn w:val="TableNormal"/>
    <w:next w:val="TableGrid"/>
    <w:uiPriority w:val="39"/>
    <w:rsid w:val="00E95C50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E95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ardan, Marfred</cp:lastModifiedBy>
  <cp:revision>2</cp:revision>
  <dcterms:created xsi:type="dcterms:W3CDTF">2022-11-02T00:05:00Z</dcterms:created>
  <dcterms:modified xsi:type="dcterms:W3CDTF">2022-11-02T00:05:00Z</dcterms:modified>
</cp:coreProperties>
</file>